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M 1. Average relative sugar percentage content pigmented and unpigmented reference samples </w:t>
      </w:r>
      <w:r>
        <w:rPr/>
        <w:t>of arabic, cherry and tragacanth gums obtained with the DCCI and GCI procedures</w:t>
      </w:r>
    </w:p>
    <w:tbl>
      <w:tblPr>
        <w:tblW w:w="9695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25"/>
        <w:gridCol w:w="1263"/>
        <w:gridCol w:w="1202"/>
        <w:gridCol w:w="1215"/>
        <w:gridCol w:w="1354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506"/>
      </w:tblGrid>
      <w:tr>
        <w:trPr>
          <w:trHeight w:val="372" w:hRule="atLeast"/>
        </w:trPr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um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amily and species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eneral origins of plant family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323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relative percentage content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rocedure3</w:t>
            </w:r>
          </w:p>
        </w:tc>
      </w:tr>
      <w:tr>
        <w:trPr>
          <w:trHeight w:val="1490" w:hRule="atLeast"/>
        </w:trPr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xyl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arabin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rhamn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uc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alacturonic acid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lucuronic acid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ruct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annos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galactose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rabic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obtained from the sap of trees Acacia senegal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ropical Africa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. Cornelissen &amp; Son Englan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CI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9" w:hRule="atLeast"/>
        </w:trPr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yellow ochr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69" w:hRule="atLeast"/>
        </w:trPr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yellow ochr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igm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pigmented reference paint layer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CCI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ater solution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omogeneous powdered sampl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99" w:hRule="atLeast"/>
        </w:trPr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red bol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red bol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minium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minium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on plaster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rry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rry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exuded by the trees of the genus Prunus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rthern Hemispher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remer Pigment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CI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ermilion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ermilion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yellow ochr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yellow ochr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pificio delle Pietre Dure, Florenc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pigmented reference paint layer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CCI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ater solution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omogeneous powdered sampl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red bol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red bol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minium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minium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ragacanth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obtained from the sap of the plants Astragalus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remer Pigmente Germany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CI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geneous powdered sampl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ine black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ermilion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vermilion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nt layer with yellow ochr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igm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pigmented reference paint layer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CCI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ater solution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omogeneous powdered sampl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red bol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ultramarine blue 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 layer with minium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jc w:val="left"/>
    </w:pPr>
    <w:rPr>
      <w:rFonts w:ascii="Calibri" w:hAnsi="Calibri" w:cs="Calibri"/>
      <w:b/>
      <w:bCs/>
      <w:color w:val="4F81BD"/>
      <w:sz w:val="18"/>
      <w:szCs w:val="18"/>
      <w:lang w:val="it-IT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bCs/>
      <w:sz w:val="22"/>
      <w:szCs w:val="22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5:57:00Z</dcterms:created>
  <dc:creator>ilaria</dc:creator>
  <dc:description/>
  <cp:keywords/>
  <dc:language>en-US</dc:language>
  <cp:lastModifiedBy>Anna</cp:lastModifiedBy>
  <dcterms:modified xsi:type="dcterms:W3CDTF">2012-09-21T15:57:00Z</dcterms:modified>
  <cp:revision>2</cp:revision>
  <dc:subject/>
  <dc:title>Table SM 1</dc:title>
</cp:coreProperties>
</file>